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BC1C0" w14:textId="35482130" w:rsidR="007610F9" w:rsidRPr="0026075A" w:rsidRDefault="007610F9" w:rsidP="007610F9">
      <w:pPr>
        <w:spacing w:after="240"/>
        <w:jc w:val="center"/>
        <w:rPr>
          <w:rFonts w:ascii="Times New Roman" w:hAnsi="Times New Roman"/>
          <w:sz w:val="24"/>
          <w:szCs w:val="24"/>
        </w:rPr>
      </w:pPr>
      <w:r w:rsidRPr="0026075A">
        <w:rPr>
          <w:rFonts w:ascii="Times New Roman" w:hAnsi="Times New Roman"/>
          <w:sz w:val="24"/>
          <w:szCs w:val="24"/>
        </w:rPr>
        <w:t>Table S1 Primers used in this study</w:t>
      </w:r>
    </w:p>
    <w:tbl>
      <w:tblPr>
        <w:tblW w:w="5035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4"/>
        <w:gridCol w:w="4637"/>
        <w:gridCol w:w="2553"/>
      </w:tblGrid>
      <w:tr w:rsidR="007610F9" w:rsidRPr="00C20124" w14:paraId="47C25CBC" w14:textId="77777777" w:rsidTr="004A30C7">
        <w:trPr>
          <w:trHeight w:val="360"/>
        </w:trPr>
        <w:tc>
          <w:tcPr>
            <w:tcW w:w="70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9E4DA44" w14:textId="77777777" w:rsidR="007610F9" w:rsidRPr="00C20124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277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B960B64" w14:textId="7FE67A5C" w:rsidR="007610F9" w:rsidRPr="00C20124" w:rsidRDefault="007610F9" w:rsidP="006A3F98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equence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fro</w:t>
            </w:r>
            <w:r w:rsidR="006A3F98"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5’-3’)</w:t>
            </w:r>
          </w:p>
        </w:tc>
        <w:tc>
          <w:tcPr>
            <w:tcW w:w="152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363FC702" w14:textId="77777777" w:rsidR="007610F9" w:rsidRPr="00C20124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pplication</w:t>
            </w:r>
          </w:p>
        </w:tc>
      </w:tr>
      <w:tr w:rsidR="007610F9" w:rsidRPr="00C20124" w14:paraId="51BA7C7F" w14:textId="77777777" w:rsidTr="004A30C7">
        <w:trPr>
          <w:trHeight w:val="360"/>
        </w:trPr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66C7D4E" w14:textId="68D6E454" w:rsidR="007610F9" w:rsidRPr="00C20124" w:rsidRDefault="007610F9" w:rsidP="004A30C7">
            <w:pPr>
              <w:widowControl/>
              <w:spacing w:line="34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0" w:name="RANGE!A2"/>
            <w:r w:rsidRPr="00C20124">
              <w:rPr>
                <w:rFonts w:ascii="Times New Roman" w:hAnsi="Times New Roman"/>
                <w:color w:val="000000"/>
                <w:kern w:val="0"/>
                <w:szCs w:val="21"/>
              </w:rPr>
              <w:t>XT858-F</w:t>
            </w:r>
            <w:bookmarkEnd w:id="0"/>
          </w:p>
        </w:tc>
        <w:tc>
          <w:tcPr>
            <w:tcW w:w="277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B0FC71F" w14:textId="77777777" w:rsidR="007610F9" w:rsidRPr="00C20124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124">
              <w:rPr>
                <w:rFonts w:ascii="Times New Roman" w:hAnsi="Times New Roman"/>
                <w:color w:val="000000"/>
                <w:kern w:val="0"/>
                <w:szCs w:val="21"/>
              </w:rPr>
              <w:t>GGGGTACCATGTCTAAGGTTAAGCTCA</w:t>
            </w:r>
          </w:p>
        </w:tc>
        <w:tc>
          <w:tcPr>
            <w:tcW w:w="152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756A30F" w14:textId="77777777" w:rsidR="007610F9" w:rsidRPr="00C20124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tecting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C20124">
              <w:rPr>
                <w:rFonts w:ascii="Times New Roman" w:hAnsi="Times New Roman"/>
                <w:color w:val="000000"/>
                <w:kern w:val="0"/>
                <w:szCs w:val="21"/>
              </w:rPr>
              <w:t>TSWV N</w:t>
            </w:r>
          </w:p>
        </w:tc>
      </w:tr>
      <w:tr w:rsidR="007610F9" w:rsidRPr="00C20124" w14:paraId="37FA4D06" w14:textId="77777777" w:rsidTr="004A30C7">
        <w:trPr>
          <w:trHeight w:val="360"/>
        </w:trPr>
        <w:tc>
          <w:tcPr>
            <w:tcW w:w="70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7A46EC53" w14:textId="77777777" w:rsidR="007610F9" w:rsidRPr="00C20124" w:rsidRDefault="007610F9" w:rsidP="004A30C7">
            <w:pPr>
              <w:widowControl/>
              <w:spacing w:line="34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124">
              <w:rPr>
                <w:rFonts w:ascii="Times New Roman" w:hAnsi="Times New Roman"/>
                <w:color w:val="000000"/>
                <w:kern w:val="0"/>
                <w:szCs w:val="21"/>
              </w:rPr>
              <w:t>XT859-R</w:t>
            </w:r>
          </w:p>
        </w:tc>
        <w:tc>
          <w:tcPr>
            <w:tcW w:w="277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0DE52457" w14:textId="77777777" w:rsidR="007610F9" w:rsidRPr="00C20124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124">
              <w:rPr>
                <w:rFonts w:ascii="Times New Roman" w:hAnsi="Times New Roman"/>
                <w:color w:val="000000"/>
                <w:kern w:val="0"/>
                <w:szCs w:val="21"/>
              </w:rPr>
              <w:t>GCGTCGACAGCAAGTTCTGCAAGTTTTG</w:t>
            </w:r>
          </w:p>
        </w:tc>
        <w:tc>
          <w:tcPr>
            <w:tcW w:w="1526" w:type="pct"/>
            <w:vMerge/>
            <w:shd w:val="clear" w:color="auto" w:fill="auto"/>
            <w:noWrap/>
            <w:tcMar>
              <w:left w:w="57" w:type="dxa"/>
              <w:right w:w="57" w:type="dxa"/>
            </w:tcMar>
          </w:tcPr>
          <w:p w14:paraId="2AAFDE92" w14:textId="77777777" w:rsidR="007610F9" w:rsidRPr="00C20124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610F9" w:rsidRPr="00C20124" w14:paraId="58D8FC9B" w14:textId="77777777" w:rsidTr="004A30C7">
        <w:trPr>
          <w:trHeight w:val="360"/>
        </w:trPr>
        <w:tc>
          <w:tcPr>
            <w:tcW w:w="70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1869ABAF" w14:textId="77777777" w:rsidR="007610F9" w:rsidRPr="00C20124" w:rsidRDefault="007610F9" w:rsidP="004A30C7">
            <w:pPr>
              <w:widowControl/>
              <w:spacing w:line="34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124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PV166-F</w:t>
            </w:r>
          </w:p>
        </w:tc>
        <w:tc>
          <w:tcPr>
            <w:tcW w:w="277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28EC1D83" w14:textId="77777777" w:rsidR="007610F9" w:rsidRPr="00C20124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124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CGGGATCCATGAACAAAGCAAAGATTAC</w:t>
            </w:r>
          </w:p>
        </w:tc>
        <w:tc>
          <w:tcPr>
            <w:tcW w:w="1526" w:type="pct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</w:tcPr>
          <w:p w14:paraId="0534E244" w14:textId="77777777" w:rsidR="007610F9" w:rsidRPr="00C20124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tecting</w:t>
            </w:r>
            <w:r w:rsidRPr="00C201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INSV N</w:t>
            </w:r>
          </w:p>
        </w:tc>
      </w:tr>
      <w:tr w:rsidR="007610F9" w:rsidRPr="00C20124" w14:paraId="194EA982" w14:textId="77777777" w:rsidTr="004A30C7">
        <w:trPr>
          <w:trHeight w:val="360"/>
        </w:trPr>
        <w:tc>
          <w:tcPr>
            <w:tcW w:w="70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175F9F1A" w14:textId="77777777" w:rsidR="007610F9" w:rsidRPr="00C20124" w:rsidRDefault="007610F9" w:rsidP="004A30C7">
            <w:pPr>
              <w:widowControl/>
              <w:spacing w:line="34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124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PV155-R</w:t>
            </w:r>
          </w:p>
        </w:tc>
        <w:tc>
          <w:tcPr>
            <w:tcW w:w="277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4A676549" w14:textId="77777777" w:rsidR="007610F9" w:rsidRPr="00C20124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124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ACGCAGTCGACTTAAATAGAGTCATTTTTCC</w:t>
            </w:r>
          </w:p>
        </w:tc>
        <w:tc>
          <w:tcPr>
            <w:tcW w:w="1526" w:type="pct"/>
            <w:vMerge/>
            <w:shd w:val="clear" w:color="auto" w:fill="auto"/>
            <w:noWrap/>
            <w:tcMar>
              <w:left w:w="57" w:type="dxa"/>
              <w:right w:w="57" w:type="dxa"/>
            </w:tcMar>
          </w:tcPr>
          <w:p w14:paraId="7BA58E3D" w14:textId="77777777" w:rsidR="007610F9" w:rsidRPr="00C20124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610F9" w:rsidRPr="00C20124" w14:paraId="5BF6F5BF" w14:textId="77777777" w:rsidTr="004A30C7">
        <w:trPr>
          <w:trHeight w:val="360"/>
        </w:trPr>
        <w:tc>
          <w:tcPr>
            <w:tcW w:w="70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79C990B4" w14:textId="31234846" w:rsidR="007610F9" w:rsidRPr="00C20124" w:rsidRDefault="007610F9" w:rsidP="004A30C7">
            <w:pPr>
              <w:widowControl/>
              <w:spacing w:line="34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1" w:name="RANGE!A6"/>
            <w:r w:rsidRPr="00C20124">
              <w:rPr>
                <w:rFonts w:ascii="Times New Roman" w:hAnsi="Times New Roman"/>
                <w:color w:val="000000"/>
                <w:kern w:val="0"/>
                <w:szCs w:val="21"/>
              </w:rPr>
              <w:t>XT816-F</w:t>
            </w:r>
            <w:bookmarkEnd w:id="1"/>
          </w:p>
        </w:tc>
        <w:tc>
          <w:tcPr>
            <w:tcW w:w="277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44C1373C" w14:textId="77777777" w:rsidR="007610F9" w:rsidRPr="00C20124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124">
              <w:rPr>
                <w:rFonts w:ascii="Times New Roman" w:hAnsi="Times New Roman"/>
                <w:color w:val="000000"/>
                <w:kern w:val="0"/>
                <w:szCs w:val="21"/>
              </w:rPr>
              <w:t>CCATCTGCTTCAATTGATC</w:t>
            </w:r>
          </w:p>
        </w:tc>
        <w:tc>
          <w:tcPr>
            <w:tcW w:w="1526" w:type="pct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</w:tcPr>
          <w:p w14:paraId="4370DDBA" w14:textId="77777777" w:rsidR="007610F9" w:rsidRPr="00C20124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tecting</w:t>
            </w:r>
            <w:r w:rsidRPr="00C201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ZSV N</w:t>
            </w:r>
          </w:p>
        </w:tc>
      </w:tr>
      <w:tr w:rsidR="007610F9" w:rsidRPr="00C20124" w14:paraId="10675823" w14:textId="77777777" w:rsidTr="004A30C7">
        <w:trPr>
          <w:trHeight w:val="360"/>
        </w:trPr>
        <w:tc>
          <w:tcPr>
            <w:tcW w:w="70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2C3E7DAD" w14:textId="77777777" w:rsidR="007610F9" w:rsidRPr="00C20124" w:rsidRDefault="007610F9" w:rsidP="004A30C7">
            <w:pPr>
              <w:widowControl/>
              <w:spacing w:line="34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124">
              <w:rPr>
                <w:rFonts w:ascii="Times New Roman" w:hAnsi="Times New Roman"/>
                <w:color w:val="000000"/>
                <w:kern w:val="0"/>
                <w:szCs w:val="21"/>
              </w:rPr>
              <w:t>XT817-R</w:t>
            </w:r>
          </w:p>
        </w:tc>
        <w:tc>
          <w:tcPr>
            <w:tcW w:w="277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74680ECA" w14:textId="77777777" w:rsidR="007610F9" w:rsidRPr="00C20124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124">
              <w:rPr>
                <w:rFonts w:ascii="Times New Roman" w:hAnsi="Times New Roman"/>
                <w:color w:val="000000"/>
                <w:kern w:val="0"/>
                <w:szCs w:val="21"/>
              </w:rPr>
              <w:t>CCTCTTTCTATGAGGAGAAC</w:t>
            </w:r>
          </w:p>
        </w:tc>
        <w:tc>
          <w:tcPr>
            <w:tcW w:w="1526" w:type="pct"/>
            <w:vMerge/>
            <w:shd w:val="clear" w:color="auto" w:fill="auto"/>
            <w:noWrap/>
            <w:tcMar>
              <w:left w:w="57" w:type="dxa"/>
              <w:right w:w="57" w:type="dxa"/>
            </w:tcMar>
          </w:tcPr>
          <w:p w14:paraId="570C5D62" w14:textId="77777777" w:rsidR="007610F9" w:rsidRPr="00C20124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610F9" w:rsidRPr="00C20124" w14:paraId="2D3A03FF" w14:textId="77777777" w:rsidTr="004A30C7">
        <w:trPr>
          <w:trHeight w:val="360"/>
        </w:trPr>
        <w:tc>
          <w:tcPr>
            <w:tcW w:w="70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67AD00E4" w14:textId="77777777" w:rsidR="007610F9" w:rsidRPr="00C20124" w:rsidRDefault="007610F9" w:rsidP="004A30C7">
            <w:pPr>
              <w:widowControl/>
              <w:spacing w:line="34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124">
              <w:rPr>
                <w:rFonts w:ascii="Times New Roman" w:hAnsi="Times New Roman"/>
                <w:color w:val="000000"/>
                <w:kern w:val="0"/>
                <w:szCs w:val="21"/>
              </w:rPr>
              <w:t>XT758-F</w:t>
            </w:r>
          </w:p>
        </w:tc>
        <w:tc>
          <w:tcPr>
            <w:tcW w:w="277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73082449" w14:textId="77777777" w:rsidR="007610F9" w:rsidRPr="00C20124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124">
              <w:rPr>
                <w:rFonts w:ascii="Times New Roman" w:hAnsi="Times New Roman"/>
                <w:color w:val="000000"/>
                <w:kern w:val="0"/>
                <w:szCs w:val="21"/>
              </w:rPr>
              <w:t>GCAGATCTATGGCTTTCCAAGGTACCAG</w:t>
            </w:r>
          </w:p>
        </w:tc>
        <w:tc>
          <w:tcPr>
            <w:tcW w:w="1526" w:type="pct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</w:tcPr>
          <w:p w14:paraId="1A64EF38" w14:textId="77777777" w:rsidR="007610F9" w:rsidRPr="00C20124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tecting</w:t>
            </w:r>
            <w:r w:rsidRPr="00C201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CMV MP</w:t>
            </w:r>
          </w:p>
        </w:tc>
      </w:tr>
      <w:tr w:rsidR="007610F9" w:rsidRPr="00C20124" w14:paraId="00722E21" w14:textId="77777777" w:rsidTr="004A30C7">
        <w:trPr>
          <w:trHeight w:val="360"/>
        </w:trPr>
        <w:tc>
          <w:tcPr>
            <w:tcW w:w="70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25B82082" w14:textId="77777777" w:rsidR="007610F9" w:rsidRPr="00C20124" w:rsidRDefault="007610F9" w:rsidP="004A30C7">
            <w:pPr>
              <w:widowControl/>
              <w:spacing w:line="34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124">
              <w:rPr>
                <w:rFonts w:ascii="Times New Roman" w:hAnsi="Times New Roman"/>
                <w:color w:val="000000"/>
                <w:kern w:val="0"/>
                <w:szCs w:val="21"/>
              </w:rPr>
              <w:t>XT759-R</w:t>
            </w:r>
          </w:p>
        </w:tc>
        <w:tc>
          <w:tcPr>
            <w:tcW w:w="277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23C3F106" w14:textId="77777777" w:rsidR="007610F9" w:rsidRPr="00C20124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124">
              <w:rPr>
                <w:rFonts w:ascii="Times New Roman" w:hAnsi="Times New Roman"/>
                <w:color w:val="000000"/>
                <w:kern w:val="0"/>
                <w:szCs w:val="21"/>
              </w:rPr>
              <w:t>GCCTGCAGCTAGGATCCAAGACCGTTAACCACCTG</w:t>
            </w:r>
          </w:p>
        </w:tc>
        <w:tc>
          <w:tcPr>
            <w:tcW w:w="1526" w:type="pct"/>
            <w:vMerge/>
            <w:shd w:val="clear" w:color="auto" w:fill="auto"/>
            <w:noWrap/>
            <w:tcMar>
              <w:left w:w="57" w:type="dxa"/>
              <w:right w:w="57" w:type="dxa"/>
            </w:tcMar>
          </w:tcPr>
          <w:p w14:paraId="2F0225D5" w14:textId="77777777" w:rsidR="007610F9" w:rsidRPr="00C20124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610F9" w:rsidRPr="00C20124" w14:paraId="4A400AC7" w14:textId="77777777" w:rsidTr="004A30C7">
        <w:trPr>
          <w:trHeight w:val="360"/>
        </w:trPr>
        <w:tc>
          <w:tcPr>
            <w:tcW w:w="70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376061FC" w14:textId="77777777" w:rsidR="007610F9" w:rsidRPr="00C20124" w:rsidRDefault="007610F9" w:rsidP="004A30C7">
            <w:pPr>
              <w:widowControl/>
              <w:spacing w:line="34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124">
              <w:rPr>
                <w:rFonts w:ascii="Times New Roman" w:hAnsi="Times New Roman"/>
                <w:color w:val="000000"/>
                <w:kern w:val="0"/>
                <w:szCs w:val="21"/>
              </w:rPr>
              <w:t>P1305-F</w:t>
            </w:r>
          </w:p>
        </w:tc>
        <w:tc>
          <w:tcPr>
            <w:tcW w:w="277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079BCAA8" w14:textId="77777777" w:rsidR="007610F9" w:rsidRPr="00541E95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>GCTGACCGTATGAGCAAAGA</w:t>
            </w:r>
          </w:p>
        </w:tc>
        <w:tc>
          <w:tcPr>
            <w:tcW w:w="1526" w:type="pct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</w:tcPr>
          <w:p w14:paraId="7EBA4041" w14:textId="430A9710" w:rsidR="007610F9" w:rsidRPr="00541E95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mplifing </w:t>
            </w:r>
            <w:r w:rsidRPr="00541E9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tACTIN 2</w:t>
            </w:r>
            <w:r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D9638A">
              <w:rPr>
                <w:rFonts w:ascii="Times New Roman" w:hAnsi="Times New Roman"/>
                <w:szCs w:val="21"/>
              </w:rPr>
              <w:t>(</w:t>
            </w:r>
            <w:r w:rsidRPr="00D9638A">
              <w:rPr>
                <w:rFonts w:ascii="Times New Roman" w:hAnsi="Times New Roman"/>
                <w:iCs/>
                <w:szCs w:val="21"/>
              </w:rPr>
              <w:t>AT3G18780</w:t>
            </w:r>
            <w:r w:rsidRPr="00D9638A">
              <w:rPr>
                <w:rFonts w:ascii="Times New Roman" w:hAnsi="Times New Roman"/>
                <w:szCs w:val="21"/>
              </w:rPr>
              <w:t>)</w:t>
            </w:r>
            <w:r w:rsidR="00D9638A" w:rsidRPr="00D9638A">
              <w:rPr>
                <w:rFonts w:ascii="Times New Roman" w:hAnsi="Times New Roman"/>
                <w:szCs w:val="21"/>
              </w:rPr>
              <w:t xml:space="preserve"> </w:t>
            </w:r>
            <w:r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>for qPCR</w:t>
            </w:r>
          </w:p>
        </w:tc>
      </w:tr>
      <w:tr w:rsidR="007610F9" w:rsidRPr="00C20124" w14:paraId="3303282A" w14:textId="77777777" w:rsidTr="004A30C7">
        <w:trPr>
          <w:trHeight w:val="360"/>
        </w:trPr>
        <w:tc>
          <w:tcPr>
            <w:tcW w:w="70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15EA563A" w14:textId="77777777" w:rsidR="007610F9" w:rsidRPr="00C20124" w:rsidRDefault="007610F9" w:rsidP="004A30C7">
            <w:pPr>
              <w:widowControl/>
              <w:spacing w:line="34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124">
              <w:rPr>
                <w:rFonts w:ascii="Times New Roman" w:hAnsi="Times New Roman"/>
                <w:color w:val="000000"/>
                <w:kern w:val="0"/>
                <w:szCs w:val="21"/>
              </w:rPr>
              <w:t>P1306-R</w:t>
            </w:r>
          </w:p>
        </w:tc>
        <w:tc>
          <w:tcPr>
            <w:tcW w:w="277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59FAB20E" w14:textId="77777777" w:rsidR="007610F9" w:rsidRPr="00541E95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>ATCTGCTGGAATGTGCTGAG</w:t>
            </w:r>
          </w:p>
        </w:tc>
        <w:tc>
          <w:tcPr>
            <w:tcW w:w="1526" w:type="pct"/>
            <w:vMerge/>
            <w:shd w:val="clear" w:color="auto" w:fill="auto"/>
            <w:noWrap/>
            <w:tcMar>
              <w:left w:w="57" w:type="dxa"/>
              <w:right w:w="57" w:type="dxa"/>
            </w:tcMar>
          </w:tcPr>
          <w:p w14:paraId="018DABC4" w14:textId="77777777" w:rsidR="007610F9" w:rsidRPr="00541E95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610F9" w:rsidRPr="00C20124" w14:paraId="411A861C" w14:textId="77777777" w:rsidTr="004A30C7">
        <w:trPr>
          <w:trHeight w:val="360"/>
        </w:trPr>
        <w:tc>
          <w:tcPr>
            <w:tcW w:w="70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1B28A250" w14:textId="77777777" w:rsidR="007610F9" w:rsidRPr="00C20124" w:rsidRDefault="007610F9" w:rsidP="004A30C7">
            <w:pPr>
              <w:widowControl/>
              <w:spacing w:line="34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124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P4201-F</w:t>
            </w:r>
          </w:p>
        </w:tc>
        <w:tc>
          <w:tcPr>
            <w:tcW w:w="277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00E787E2" w14:textId="77777777" w:rsidR="007610F9" w:rsidRPr="00541E95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1E95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GGTTCCCTTCGTGGGTCAAA</w:t>
            </w:r>
          </w:p>
        </w:tc>
        <w:tc>
          <w:tcPr>
            <w:tcW w:w="1526" w:type="pct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</w:tcPr>
          <w:p w14:paraId="4D549665" w14:textId="77777777" w:rsidR="007610F9" w:rsidRPr="00541E95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Detecting </w:t>
            </w:r>
            <w:r w:rsidRPr="00541E95">
              <w:rPr>
                <w:rFonts w:ascii="Times New Roman" w:hAnsi="Times New Roman"/>
                <w:i/>
                <w:szCs w:val="21"/>
              </w:rPr>
              <w:t xml:space="preserve">AtPME </w:t>
            </w:r>
            <w:r w:rsidRPr="00D9638A">
              <w:rPr>
                <w:rFonts w:ascii="Times New Roman" w:hAnsi="Times New Roman"/>
                <w:szCs w:val="21"/>
              </w:rPr>
              <w:t>(</w:t>
            </w:r>
            <w:r w:rsidRPr="00D9638A">
              <w:rPr>
                <w:rFonts w:ascii="Times New Roman" w:hAnsi="Times New Roman"/>
                <w:iCs/>
                <w:szCs w:val="21"/>
              </w:rPr>
              <w:t>AT2G45220</w:t>
            </w:r>
            <w:r w:rsidRPr="00D9638A">
              <w:rPr>
                <w:rFonts w:ascii="Times New Roman" w:hAnsi="Times New Roman"/>
                <w:szCs w:val="21"/>
              </w:rPr>
              <w:t>)</w:t>
            </w:r>
            <w:r w:rsidRPr="00D9638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>for qPCR</w:t>
            </w:r>
          </w:p>
        </w:tc>
      </w:tr>
      <w:tr w:rsidR="007610F9" w:rsidRPr="00C20124" w14:paraId="7D93215C" w14:textId="77777777" w:rsidTr="004A30C7">
        <w:trPr>
          <w:trHeight w:val="360"/>
        </w:trPr>
        <w:tc>
          <w:tcPr>
            <w:tcW w:w="70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3197AC9A" w14:textId="77777777" w:rsidR="007610F9" w:rsidRPr="00C20124" w:rsidRDefault="007610F9" w:rsidP="004A30C7">
            <w:pPr>
              <w:widowControl/>
              <w:spacing w:line="34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124">
              <w:rPr>
                <w:rFonts w:ascii="Times New Roman" w:hAnsi="Times New Roman"/>
                <w:color w:val="000000"/>
                <w:kern w:val="0"/>
                <w:szCs w:val="21"/>
              </w:rPr>
              <w:t>P4202-R</w:t>
            </w:r>
          </w:p>
        </w:tc>
        <w:tc>
          <w:tcPr>
            <w:tcW w:w="277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22C54DEA" w14:textId="77777777" w:rsidR="007610F9" w:rsidRPr="00541E95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1E95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AGCAGCATCAATCGCTTCTT</w:t>
            </w:r>
          </w:p>
        </w:tc>
        <w:tc>
          <w:tcPr>
            <w:tcW w:w="1526" w:type="pct"/>
            <w:vMerge/>
            <w:shd w:val="clear" w:color="auto" w:fill="auto"/>
            <w:noWrap/>
            <w:tcMar>
              <w:left w:w="57" w:type="dxa"/>
              <w:right w:w="57" w:type="dxa"/>
            </w:tcMar>
          </w:tcPr>
          <w:p w14:paraId="064AC5CE" w14:textId="77777777" w:rsidR="007610F9" w:rsidRPr="00541E95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610F9" w:rsidRPr="00C20124" w14:paraId="3E53736B" w14:textId="77777777" w:rsidTr="004A30C7">
        <w:trPr>
          <w:trHeight w:val="360"/>
        </w:trPr>
        <w:tc>
          <w:tcPr>
            <w:tcW w:w="70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1073C91A" w14:textId="77777777" w:rsidR="007610F9" w:rsidRPr="00C20124" w:rsidRDefault="007610F9" w:rsidP="004A30C7">
            <w:pPr>
              <w:widowControl/>
              <w:spacing w:line="34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124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P3888-F</w:t>
            </w:r>
          </w:p>
        </w:tc>
        <w:tc>
          <w:tcPr>
            <w:tcW w:w="277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44F69587" w14:textId="77777777" w:rsidR="007610F9" w:rsidRPr="00541E95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>TTCACCGCCCAGTCCACT</w:t>
            </w:r>
          </w:p>
        </w:tc>
        <w:tc>
          <w:tcPr>
            <w:tcW w:w="1526" w:type="pct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</w:tcPr>
          <w:p w14:paraId="42D346E4" w14:textId="77777777" w:rsidR="007610F9" w:rsidRPr="00541E95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Detecting </w:t>
            </w:r>
            <w:r w:rsidRPr="00541E95">
              <w:rPr>
                <w:rFonts w:ascii="Times New Roman" w:hAnsi="Times New Roman"/>
                <w:i/>
                <w:szCs w:val="21"/>
              </w:rPr>
              <w:t xml:space="preserve">AtBGL </w:t>
            </w:r>
            <w:r w:rsidRPr="00D9638A">
              <w:rPr>
                <w:rFonts w:ascii="Times New Roman" w:hAnsi="Times New Roman"/>
                <w:szCs w:val="21"/>
              </w:rPr>
              <w:t>(</w:t>
            </w:r>
            <w:r w:rsidRPr="00D9638A">
              <w:rPr>
                <w:rFonts w:ascii="Times New Roman" w:hAnsi="Times New Roman"/>
                <w:iCs/>
                <w:szCs w:val="21"/>
              </w:rPr>
              <w:t>AT3G57260</w:t>
            </w:r>
            <w:r w:rsidRPr="00D9638A">
              <w:rPr>
                <w:rFonts w:ascii="Times New Roman" w:hAnsi="Times New Roman"/>
                <w:szCs w:val="21"/>
              </w:rPr>
              <w:t>)</w:t>
            </w:r>
            <w:r w:rsidRPr="00D9638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>for qPCR</w:t>
            </w:r>
          </w:p>
        </w:tc>
      </w:tr>
      <w:tr w:rsidR="007610F9" w:rsidRPr="00C20124" w14:paraId="0AC022FF" w14:textId="77777777" w:rsidTr="004A30C7">
        <w:trPr>
          <w:trHeight w:val="360"/>
        </w:trPr>
        <w:tc>
          <w:tcPr>
            <w:tcW w:w="70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227F9A80" w14:textId="77777777" w:rsidR="007610F9" w:rsidRPr="00C20124" w:rsidRDefault="007610F9" w:rsidP="004A30C7">
            <w:pPr>
              <w:widowControl/>
              <w:spacing w:line="34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124">
              <w:rPr>
                <w:rFonts w:ascii="Times New Roman" w:hAnsi="Times New Roman"/>
                <w:color w:val="000000"/>
                <w:kern w:val="0"/>
                <w:szCs w:val="21"/>
              </w:rPr>
              <w:t>P3889-R</w:t>
            </w:r>
          </w:p>
        </w:tc>
        <w:tc>
          <w:tcPr>
            <w:tcW w:w="277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1456F70C" w14:textId="77777777" w:rsidR="007610F9" w:rsidRPr="00541E95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>CGCCCCCTGATTTCTCCA</w:t>
            </w:r>
          </w:p>
        </w:tc>
        <w:tc>
          <w:tcPr>
            <w:tcW w:w="1526" w:type="pct"/>
            <w:vMerge/>
            <w:shd w:val="clear" w:color="auto" w:fill="auto"/>
            <w:noWrap/>
            <w:tcMar>
              <w:left w:w="57" w:type="dxa"/>
              <w:right w:w="57" w:type="dxa"/>
            </w:tcMar>
          </w:tcPr>
          <w:p w14:paraId="675032F7" w14:textId="77777777" w:rsidR="007610F9" w:rsidRPr="00541E95" w:rsidRDefault="007610F9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F2753E" w:rsidRPr="00C20124" w14:paraId="421A1092" w14:textId="77777777" w:rsidTr="004A30C7">
        <w:trPr>
          <w:trHeight w:val="360"/>
        </w:trPr>
        <w:tc>
          <w:tcPr>
            <w:tcW w:w="70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004C97D7" w14:textId="7DF1BF0D" w:rsidR="00F2753E" w:rsidRPr="00C20124" w:rsidRDefault="00F2753E" w:rsidP="004A30C7">
            <w:pPr>
              <w:widowControl/>
              <w:spacing w:line="34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124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P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val="pt-BR"/>
              </w:rPr>
              <w:t>2652</w:t>
            </w:r>
            <w:r w:rsidRPr="00C20124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-F</w:t>
            </w:r>
          </w:p>
        </w:tc>
        <w:tc>
          <w:tcPr>
            <w:tcW w:w="277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1569BD71" w14:textId="11B080E3" w:rsidR="00F2753E" w:rsidRPr="00541E95" w:rsidRDefault="00F2753E" w:rsidP="00F2753E">
            <w:pPr>
              <w:widowControl/>
              <w:spacing w:line="252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>CTGATTTCACACTCGAGCCC</w:t>
            </w:r>
            <w:r w:rsidR="009C5759"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>AAACTCGTATTAGACCGAGC</w:t>
            </w:r>
          </w:p>
        </w:tc>
        <w:tc>
          <w:tcPr>
            <w:tcW w:w="1526" w:type="pct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</w:tcPr>
          <w:p w14:paraId="14956395" w14:textId="6C8827AF" w:rsidR="00F2753E" w:rsidRPr="00541E95" w:rsidRDefault="00F2753E" w:rsidP="00475CB2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>Amplifying</w:t>
            </w:r>
            <w:r w:rsidR="004A30C7"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="003270DA"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DNA fragment </w:t>
            </w:r>
            <w:r w:rsidR="003270DA" w:rsidRPr="00541E95">
              <w:rPr>
                <w:rFonts w:ascii="Times New Roman" w:hAnsi="Times New Roman"/>
                <w:szCs w:val="21"/>
              </w:rPr>
              <w:t>(</w:t>
            </w:r>
            <w:r w:rsidR="003270DA"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>300 bp</w:t>
            </w:r>
            <w:r w:rsidR="003270DA" w:rsidRPr="00541E95">
              <w:rPr>
                <w:rFonts w:ascii="Times New Roman" w:hAnsi="Times New Roman"/>
                <w:szCs w:val="21"/>
              </w:rPr>
              <w:t xml:space="preserve">) </w:t>
            </w:r>
            <w:r w:rsidR="003270DA"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of </w:t>
            </w:r>
            <w:r w:rsidR="004A30C7" w:rsidRPr="00541E95">
              <w:rPr>
                <w:rFonts w:ascii="Times New Roman" w:hAnsi="Times New Roman"/>
                <w:i/>
                <w:szCs w:val="21"/>
              </w:rPr>
              <w:t xml:space="preserve">AtPME </w:t>
            </w:r>
            <w:r w:rsidR="004A30C7"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>for plasmid recombination and gene silencing</w:t>
            </w:r>
          </w:p>
        </w:tc>
      </w:tr>
      <w:tr w:rsidR="00F2753E" w:rsidRPr="00C20124" w14:paraId="4693B54D" w14:textId="77777777" w:rsidTr="004A30C7">
        <w:trPr>
          <w:trHeight w:val="360"/>
        </w:trPr>
        <w:tc>
          <w:tcPr>
            <w:tcW w:w="70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7CFA7AF9" w14:textId="26532AEF" w:rsidR="00F2753E" w:rsidRPr="00C20124" w:rsidRDefault="00F2753E" w:rsidP="004A30C7">
            <w:pPr>
              <w:widowControl/>
              <w:spacing w:line="34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53-R</w:t>
            </w:r>
          </w:p>
        </w:tc>
        <w:tc>
          <w:tcPr>
            <w:tcW w:w="277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304C8EE1" w14:textId="1ACFBC97" w:rsidR="00F2753E" w:rsidRPr="00541E95" w:rsidRDefault="00F2753E" w:rsidP="009C5759">
            <w:pPr>
              <w:widowControl/>
              <w:spacing w:line="252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  <w:u w:val="single"/>
              </w:rPr>
            </w:pPr>
            <w:r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>CCTTCTAGCAGGGATCCCCC</w:t>
            </w:r>
            <w:r w:rsidR="009C5759"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>GTTGCATAGAAGATTCGAG</w:t>
            </w:r>
          </w:p>
        </w:tc>
        <w:tc>
          <w:tcPr>
            <w:tcW w:w="1526" w:type="pct"/>
            <w:vMerge/>
            <w:shd w:val="clear" w:color="auto" w:fill="auto"/>
            <w:noWrap/>
            <w:tcMar>
              <w:left w:w="57" w:type="dxa"/>
              <w:right w:w="57" w:type="dxa"/>
            </w:tcMar>
          </w:tcPr>
          <w:p w14:paraId="0412214A" w14:textId="77777777" w:rsidR="00F2753E" w:rsidRPr="00541E95" w:rsidRDefault="00F2753E" w:rsidP="004A30C7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4A30C7" w:rsidRPr="00C20124" w14:paraId="0B2995DC" w14:textId="77777777" w:rsidTr="004A30C7">
        <w:trPr>
          <w:trHeight w:val="360"/>
        </w:trPr>
        <w:tc>
          <w:tcPr>
            <w:tcW w:w="70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5A54B37E" w14:textId="2380F632" w:rsidR="004A30C7" w:rsidRPr="00C20124" w:rsidRDefault="004A30C7" w:rsidP="009C5759">
            <w:pPr>
              <w:widowControl/>
              <w:spacing w:line="34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124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P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val="pt-BR"/>
              </w:rPr>
              <w:t>26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4</w:t>
            </w:r>
            <w:r w:rsidRPr="00C20124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-F</w:t>
            </w:r>
          </w:p>
        </w:tc>
        <w:tc>
          <w:tcPr>
            <w:tcW w:w="277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7E76BCB1" w14:textId="65B21E83" w:rsidR="004A30C7" w:rsidRPr="00541E95" w:rsidRDefault="004A30C7" w:rsidP="009C5759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>CTGATTTCACACTCGAGCCCTCTGAATCAAGGAGCTTAGC</w:t>
            </w:r>
          </w:p>
        </w:tc>
        <w:tc>
          <w:tcPr>
            <w:tcW w:w="1526" w:type="pct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</w:tcPr>
          <w:p w14:paraId="2C31BCED" w14:textId="1B1FAB41" w:rsidR="004A30C7" w:rsidRPr="00541E95" w:rsidRDefault="004A30C7" w:rsidP="00475CB2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mplifying </w:t>
            </w:r>
            <w:r w:rsidR="003270DA"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DNA fragment </w:t>
            </w:r>
            <w:r w:rsidR="003270DA" w:rsidRPr="00541E95">
              <w:rPr>
                <w:rFonts w:ascii="Times New Roman" w:hAnsi="Times New Roman"/>
                <w:szCs w:val="21"/>
              </w:rPr>
              <w:t>(</w:t>
            </w:r>
            <w:r w:rsidR="003270DA"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>300 bp</w:t>
            </w:r>
            <w:r w:rsidR="003270DA" w:rsidRPr="00541E95">
              <w:rPr>
                <w:rFonts w:ascii="Times New Roman" w:hAnsi="Times New Roman"/>
                <w:szCs w:val="21"/>
              </w:rPr>
              <w:t xml:space="preserve">) </w:t>
            </w:r>
            <w:r w:rsidR="003270DA"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of </w:t>
            </w:r>
            <w:r w:rsidRPr="00541E95">
              <w:rPr>
                <w:rFonts w:ascii="Times New Roman" w:hAnsi="Times New Roman"/>
                <w:i/>
                <w:szCs w:val="21"/>
              </w:rPr>
              <w:t xml:space="preserve">AtBGL </w:t>
            </w:r>
            <w:r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or </w:t>
            </w:r>
            <w:bookmarkStart w:id="2" w:name="_GoBack"/>
            <w:bookmarkEnd w:id="2"/>
            <w:r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>plasmid recombination and gene silencing</w:t>
            </w:r>
          </w:p>
        </w:tc>
      </w:tr>
      <w:tr w:rsidR="004A30C7" w:rsidRPr="00C20124" w14:paraId="465624BF" w14:textId="77777777" w:rsidTr="004A30C7">
        <w:trPr>
          <w:trHeight w:val="360"/>
        </w:trPr>
        <w:tc>
          <w:tcPr>
            <w:tcW w:w="70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5566D085" w14:textId="14A569F4" w:rsidR="004A30C7" w:rsidRPr="00C20124" w:rsidRDefault="004A30C7" w:rsidP="009C5759">
            <w:pPr>
              <w:widowControl/>
              <w:spacing w:line="34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55-R</w:t>
            </w:r>
          </w:p>
        </w:tc>
        <w:tc>
          <w:tcPr>
            <w:tcW w:w="277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645A4F9D" w14:textId="07029E68" w:rsidR="004A30C7" w:rsidRPr="00541E95" w:rsidRDefault="004A30C7" w:rsidP="009C5759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>CCTTCTAGCAGGGATCCCCCGTCGGCCTCCGTTTGACTGG</w:t>
            </w:r>
          </w:p>
        </w:tc>
        <w:tc>
          <w:tcPr>
            <w:tcW w:w="1526" w:type="pct"/>
            <w:vMerge/>
            <w:shd w:val="clear" w:color="auto" w:fill="auto"/>
            <w:noWrap/>
            <w:tcMar>
              <w:left w:w="57" w:type="dxa"/>
              <w:right w:w="57" w:type="dxa"/>
            </w:tcMar>
          </w:tcPr>
          <w:p w14:paraId="77AD16F1" w14:textId="77777777" w:rsidR="004A30C7" w:rsidRPr="00541E95" w:rsidRDefault="004A30C7" w:rsidP="009C5759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4A30C7" w:rsidRPr="00C20124" w14:paraId="4565B7BE" w14:textId="77777777" w:rsidTr="00F646BB">
        <w:trPr>
          <w:trHeight w:val="360"/>
        </w:trPr>
        <w:tc>
          <w:tcPr>
            <w:tcW w:w="70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2D713825" w14:textId="699B55DD" w:rsidR="004A30C7" w:rsidRPr="00C20124" w:rsidRDefault="004A30C7" w:rsidP="009C5759">
            <w:pPr>
              <w:widowControl/>
              <w:spacing w:line="34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124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P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val="pt-B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161</w:t>
            </w:r>
            <w:r w:rsidRPr="00C20124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-F</w:t>
            </w:r>
          </w:p>
        </w:tc>
        <w:tc>
          <w:tcPr>
            <w:tcW w:w="277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6B83B58F" w14:textId="1D16AC3A" w:rsidR="004A30C7" w:rsidRPr="00541E95" w:rsidRDefault="004A30C7" w:rsidP="004A30C7">
            <w:pPr>
              <w:widowControl/>
              <w:spacing w:line="252" w:lineRule="atLeas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41E95">
              <w:rPr>
                <w:rFonts w:ascii="Times New Roman" w:hAnsi="Times New Roman"/>
                <w:kern w:val="0"/>
                <w:szCs w:val="21"/>
              </w:rPr>
              <w:t>CTGATTTCACACTCGAGCCCGCGTCTCTTCTTGGAACATC</w:t>
            </w:r>
          </w:p>
        </w:tc>
        <w:tc>
          <w:tcPr>
            <w:tcW w:w="1526" w:type="pct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</w:tcPr>
          <w:p w14:paraId="36D93226" w14:textId="79C78B41" w:rsidR="004A30C7" w:rsidRPr="00541E95" w:rsidRDefault="004A30C7" w:rsidP="009C5759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mplifying </w:t>
            </w:r>
            <w:r w:rsidR="003270DA"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DNA fragment </w:t>
            </w:r>
            <w:r w:rsidR="003270DA" w:rsidRPr="00541E95">
              <w:rPr>
                <w:rFonts w:ascii="Times New Roman" w:hAnsi="Times New Roman"/>
                <w:szCs w:val="21"/>
              </w:rPr>
              <w:t>(</w:t>
            </w:r>
            <w:r w:rsidR="003270DA"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>300 bp</w:t>
            </w:r>
            <w:r w:rsidR="003270DA" w:rsidRPr="00541E95">
              <w:rPr>
                <w:rFonts w:ascii="Times New Roman" w:hAnsi="Times New Roman"/>
                <w:szCs w:val="21"/>
              </w:rPr>
              <w:t xml:space="preserve">) </w:t>
            </w:r>
            <w:r w:rsidR="003270DA"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of </w:t>
            </w:r>
            <w:r w:rsidRPr="00541E95">
              <w:rPr>
                <w:rFonts w:ascii="Times New Roman" w:hAnsi="Times New Roman"/>
                <w:i/>
                <w:szCs w:val="21"/>
              </w:rPr>
              <w:t xml:space="preserve">AtCH42 </w:t>
            </w:r>
            <w:r w:rsidRPr="00D9638A">
              <w:rPr>
                <w:rFonts w:ascii="Times New Roman" w:hAnsi="Times New Roman"/>
                <w:szCs w:val="21"/>
              </w:rPr>
              <w:t>(</w:t>
            </w:r>
            <w:r w:rsidRPr="00D9638A">
              <w:rPr>
                <w:rFonts w:ascii="Times New Roman" w:hAnsi="Times New Roman"/>
                <w:iCs/>
                <w:szCs w:val="21"/>
              </w:rPr>
              <w:t>AT</w:t>
            </w:r>
            <w:r w:rsidR="002750EF" w:rsidRPr="00D9638A">
              <w:rPr>
                <w:rFonts w:ascii="Times New Roman" w:hAnsi="Times New Roman"/>
                <w:iCs/>
                <w:szCs w:val="21"/>
              </w:rPr>
              <w:t>4</w:t>
            </w:r>
            <w:r w:rsidRPr="00D9638A">
              <w:rPr>
                <w:rFonts w:ascii="Times New Roman" w:hAnsi="Times New Roman"/>
                <w:iCs/>
                <w:szCs w:val="21"/>
              </w:rPr>
              <w:t>G</w:t>
            </w:r>
            <w:r w:rsidR="002750EF" w:rsidRPr="00D9638A">
              <w:rPr>
                <w:rFonts w:ascii="Times New Roman" w:hAnsi="Times New Roman"/>
                <w:iCs/>
                <w:szCs w:val="21"/>
              </w:rPr>
              <w:t>1848</w:t>
            </w:r>
            <w:r w:rsidRPr="00D9638A">
              <w:rPr>
                <w:rFonts w:ascii="Times New Roman" w:hAnsi="Times New Roman"/>
                <w:iCs/>
                <w:szCs w:val="21"/>
              </w:rPr>
              <w:t>0</w:t>
            </w:r>
            <w:r w:rsidRPr="00D9638A">
              <w:rPr>
                <w:rFonts w:ascii="Times New Roman" w:hAnsi="Times New Roman"/>
                <w:szCs w:val="21"/>
              </w:rPr>
              <w:t xml:space="preserve">) </w:t>
            </w:r>
            <w:r w:rsidRPr="00541E95">
              <w:rPr>
                <w:rFonts w:ascii="Times New Roman" w:hAnsi="Times New Roman"/>
                <w:color w:val="000000"/>
                <w:kern w:val="0"/>
                <w:szCs w:val="21"/>
              </w:rPr>
              <w:t>for plasmid recombination and gene silencing</w:t>
            </w:r>
          </w:p>
        </w:tc>
      </w:tr>
      <w:tr w:rsidR="004A30C7" w:rsidRPr="00C20124" w14:paraId="6D2A8BBC" w14:textId="77777777" w:rsidTr="00F646BB">
        <w:trPr>
          <w:trHeight w:val="360"/>
        </w:trPr>
        <w:tc>
          <w:tcPr>
            <w:tcW w:w="70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6A46C8FD" w14:textId="664AB49B" w:rsidR="004A30C7" w:rsidRPr="00C20124" w:rsidRDefault="004A30C7" w:rsidP="009C5759">
            <w:pPr>
              <w:widowControl/>
              <w:spacing w:line="34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2-R</w:t>
            </w:r>
          </w:p>
        </w:tc>
        <w:tc>
          <w:tcPr>
            <w:tcW w:w="2772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3899915D" w14:textId="57D3602A" w:rsidR="004A30C7" w:rsidRPr="00541E95" w:rsidRDefault="004A30C7" w:rsidP="004A30C7">
            <w:pPr>
              <w:widowControl/>
              <w:spacing w:line="252" w:lineRule="atLeast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541E95">
              <w:rPr>
                <w:rFonts w:ascii="Times New Roman" w:hAnsi="Times New Roman"/>
                <w:kern w:val="0"/>
                <w:szCs w:val="21"/>
              </w:rPr>
              <w:t>CCTTCTAGCAGGGATCCCCCTAACTTCATCTCATCTTGCC</w:t>
            </w:r>
          </w:p>
        </w:tc>
        <w:tc>
          <w:tcPr>
            <w:tcW w:w="1526" w:type="pct"/>
            <w:vMerge/>
            <w:shd w:val="clear" w:color="auto" w:fill="auto"/>
            <w:noWrap/>
            <w:tcMar>
              <w:left w:w="57" w:type="dxa"/>
              <w:right w:w="57" w:type="dxa"/>
            </w:tcMar>
          </w:tcPr>
          <w:p w14:paraId="766A757F" w14:textId="77777777" w:rsidR="004A30C7" w:rsidRPr="00C20124" w:rsidRDefault="004A30C7" w:rsidP="009C5759">
            <w:pPr>
              <w:widowControl/>
              <w:spacing w:line="34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</w:tbl>
    <w:p w14:paraId="50CC0563" w14:textId="77777777" w:rsidR="00F659A1" w:rsidRDefault="00F659A1"/>
    <w:sectPr w:rsidR="00F659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AD6AEE" w14:textId="77777777" w:rsidR="007D01DA" w:rsidRDefault="007D01DA" w:rsidP="007610F9">
      <w:r>
        <w:separator/>
      </w:r>
    </w:p>
  </w:endnote>
  <w:endnote w:type="continuationSeparator" w:id="0">
    <w:p w14:paraId="02CAEF53" w14:textId="77777777" w:rsidR="007D01DA" w:rsidRDefault="007D01DA" w:rsidP="00761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A44290" w14:textId="77777777" w:rsidR="007D01DA" w:rsidRDefault="007D01DA" w:rsidP="007610F9">
      <w:r>
        <w:separator/>
      </w:r>
    </w:p>
  </w:footnote>
  <w:footnote w:type="continuationSeparator" w:id="0">
    <w:p w14:paraId="314ABA81" w14:textId="77777777" w:rsidR="007D01DA" w:rsidRDefault="007D01DA" w:rsidP="007610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9A1"/>
    <w:rsid w:val="002750EF"/>
    <w:rsid w:val="003270DA"/>
    <w:rsid w:val="00475CB2"/>
    <w:rsid w:val="004A30C7"/>
    <w:rsid w:val="004A4F05"/>
    <w:rsid w:val="00541E95"/>
    <w:rsid w:val="006A3F98"/>
    <w:rsid w:val="006F6968"/>
    <w:rsid w:val="00742663"/>
    <w:rsid w:val="007610F9"/>
    <w:rsid w:val="007D01DA"/>
    <w:rsid w:val="009C5759"/>
    <w:rsid w:val="00A81188"/>
    <w:rsid w:val="00AD686E"/>
    <w:rsid w:val="00B25AFF"/>
    <w:rsid w:val="00D9638A"/>
    <w:rsid w:val="00F2753E"/>
    <w:rsid w:val="00F51E49"/>
    <w:rsid w:val="00F646BB"/>
    <w:rsid w:val="00F659A1"/>
    <w:rsid w:val="00F73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E91D57"/>
  <w15:chartTrackingRefBased/>
  <w15:docId w15:val="{D75D9E5B-747C-4136-9D25-28E555AB0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10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10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10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10F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10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9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05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12267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74209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417252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886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4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198936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085297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Ying</dc:creator>
  <cp:keywords/>
  <dc:description/>
  <cp:lastModifiedBy>lenovo</cp:lastModifiedBy>
  <cp:revision>6</cp:revision>
  <cp:lastPrinted>2019-08-15T09:23:00Z</cp:lastPrinted>
  <dcterms:created xsi:type="dcterms:W3CDTF">2020-03-11T04:14:00Z</dcterms:created>
  <dcterms:modified xsi:type="dcterms:W3CDTF">2020-03-30T07:21:00Z</dcterms:modified>
</cp:coreProperties>
</file>